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FF9" w:rsidRPr="00D33294" w:rsidRDefault="007D0FF9" w:rsidP="007D0FF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3294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2</w:t>
      </w:r>
      <w:r w:rsidRPr="00D33294">
        <w:rPr>
          <w:rFonts w:ascii="Arial" w:hAnsi="Arial" w:cs="Arial"/>
          <w:b/>
          <w:sz w:val="22"/>
          <w:szCs w:val="22"/>
          <w:lang w:val="en-US"/>
        </w:rPr>
        <w:t>. Transgenic P</w:t>
      </w:r>
      <w:r w:rsidRPr="00D33294">
        <w:rPr>
          <w:rFonts w:ascii="Arial" w:hAnsi="Arial" w:cs="Arial"/>
          <w:b/>
          <w:bCs/>
          <w:sz w:val="22"/>
          <w:szCs w:val="22"/>
          <w:lang w:val="en-US"/>
        </w:rPr>
        <w:t>sa3 V-13 effector knockout and plasmid-complemented strai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40"/>
        <w:gridCol w:w="3172"/>
        <w:gridCol w:w="1232"/>
        <w:gridCol w:w="1982"/>
      </w:tblGrid>
      <w:tr w:rsidR="007D0FF9" w:rsidRPr="00D33294" w:rsidTr="00771F7D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ize of deletion (</w:t>
            </w:r>
            <w:proofErr w:type="spellStart"/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  <w:proofErr w:type="spellEnd"/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</w:tr>
      <w:tr w:rsidR="007D0FF9" w:rsidRPr="00D33294" w:rsidTr="00771F7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rcC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rc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E95055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1]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CE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hopN1a,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M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hopM1f, hrpW1,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E</w:t>
            </w:r>
            <w:proofErr w:type="spellEnd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avrE1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4,16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E95055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E95055">
              <w:rPr>
                <w:rFonts w:ascii="Arial" w:hAnsi="Arial" w:cs="Arial"/>
                <w:sz w:val="22"/>
                <w:szCs w:val="22"/>
                <w:lang w:val="en-US"/>
              </w:rPr>
              <w:t>[2]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R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R1b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extended reg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wing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to flanking repeat sequenc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7,90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E95055" w:rsidP="00E95055">
            <w:pPr>
              <w:spacing w:after="0" w:line="48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2]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EEL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, hopF1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D2a, hopAF1b,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hopF1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1,47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fEEL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deleted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D</w:t>
            </w:r>
            <w:proofErr w:type="spellEnd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F4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avrB2b, hopAW1a, hopF1e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D2a, hopAF1b, and hopF1e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8,59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xEEL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deleted hopQ1a, hopD1a,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D</w:t>
            </w:r>
            <w:proofErr w:type="spellEnd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F4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avrB2b, hopAW1a, hopF1e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D2a, hopAF1b,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 xml:space="preserve">hopF1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38,84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tEEL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hopF1e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hopD2a, hopAF1b,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hopF1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9,84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70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/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H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H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,12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M1-1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/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M1-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M1a-1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extended region) an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M1a-2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; (two separate loci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6,913 + 2,6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Q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Q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3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D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D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,2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I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I1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09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Y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Y1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87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73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W1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W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extended reg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wing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to flanking repeat sequenc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5,97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BN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BN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43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Z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Z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68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and associated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; extended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reg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wing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to flanking repeat sequenc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6,6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U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U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,33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BP1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BP1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2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S1b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S1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4,10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Pto1b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Pto1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52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S2b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hopS2b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(and associa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S2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23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 V-13 Δ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delete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,016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EEL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e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EEL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D2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D2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proofErr w:type="spellStart"/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 w:rsidRPr="00D3329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EEL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F1b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F1b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AW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W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Z5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Z5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vrRpm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F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B:avrRps4</w:t>
            </w:r>
            <w:r w:rsidRPr="00D332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o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B35EA1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F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:HA</w:t>
            </w: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B35EA1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F1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with its naturally truncated chaperone </w:t>
            </w:r>
            <w:proofErr w:type="spellStart"/>
            <w:r w:rsidRPr="00B35EA1">
              <w:rPr>
                <w:rFonts w:ascii="Arial" w:hAnsi="Arial" w:cs="Arial"/>
                <w:i/>
                <w:sz w:val="22"/>
                <w:szCs w:val="22"/>
                <w:lang w:val="en-US"/>
              </w:rPr>
              <w:t>shcF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AW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</w:t>
            </w: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mpty vector (EV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Z5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mpty vector (EV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vrRpm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</w:t>
            </w: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mpty vector (EV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7D0FF9" w:rsidRPr="00D33294" w:rsidTr="00771F7D">
        <w:trPr>
          <w:trHeight w:val="290"/>
        </w:trPr>
        <w:tc>
          <w:tcPr>
            <w:tcW w:w="2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sa3 V-13 </w:t>
            </w:r>
            <w:r w:rsidRPr="00D33294">
              <w:rPr>
                <w:rFonts w:ascii="Arial" w:hAnsi="Arial" w:cs="Arial"/>
                <w:iCs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opF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+ pBBR1MCS-5</w:t>
            </w:r>
          </w:p>
        </w:tc>
        <w:tc>
          <w:tcPr>
            <w:tcW w:w="3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FF9" w:rsidRPr="00B35EA1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mpty vector (EV)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FF9" w:rsidRPr="00D33294" w:rsidRDefault="007D0FF9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</w:tbl>
    <w:p w:rsidR="007D0FF9" w:rsidRDefault="007D0FF9" w:rsidP="007D0FF9">
      <w:pPr>
        <w:rPr>
          <w:rFonts w:ascii="Arial" w:hAnsi="Arial" w:cs="Arial"/>
          <w:sz w:val="22"/>
          <w:szCs w:val="22"/>
          <w:lang w:val="en-US"/>
        </w:rPr>
      </w:pPr>
    </w:p>
    <w:p w:rsidR="00E95055" w:rsidRPr="00E95055" w:rsidRDefault="00E95055" w:rsidP="007D0FF9">
      <w:pPr>
        <w:rPr>
          <w:rFonts w:ascii="Arial" w:hAnsi="Arial" w:cs="Arial"/>
          <w:b/>
          <w:sz w:val="22"/>
          <w:szCs w:val="22"/>
          <w:lang w:val="en-US"/>
        </w:rPr>
      </w:pPr>
      <w:r w:rsidRPr="00E95055">
        <w:rPr>
          <w:rFonts w:ascii="Arial" w:hAnsi="Arial" w:cs="Arial"/>
          <w:b/>
          <w:sz w:val="22"/>
          <w:szCs w:val="22"/>
          <w:lang w:val="en-US"/>
        </w:rPr>
        <w:t>References</w:t>
      </w:r>
    </w:p>
    <w:p w:rsidR="00E95055" w:rsidRPr="006F47D2" w:rsidRDefault="00E95055" w:rsidP="00E95055">
      <w:pPr>
        <w:pStyle w:val="EndNoteBibliography"/>
        <w:spacing w:after="0"/>
      </w:pPr>
      <w:r>
        <w:rPr>
          <w:rFonts w:ascii="Arial" w:hAnsi="Arial" w:cs="Arial"/>
          <w:sz w:val="22"/>
        </w:rPr>
        <w:t>1.</w:t>
      </w:r>
      <w:r>
        <w:rPr>
          <w:rFonts w:ascii="Arial" w:hAnsi="Arial" w:cs="Arial"/>
          <w:sz w:val="22"/>
        </w:rPr>
        <w:tab/>
      </w:r>
      <w:r w:rsidRPr="006F47D2">
        <w:t xml:space="preserve">Straub C, Colombi E, Li L, Huang H, Templeton MD, McCann HC, et al. The ecological genetics of </w:t>
      </w:r>
      <w:r w:rsidRPr="002253F4">
        <w:rPr>
          <w:i/>
        </w:rPr>
        <w:t>Pseudomonas syringae</w:t>
      </w:r>
      <w:r w:rsidRPr="006F47D2">
        <w:t xml:space="preserve"> from kiwifruit leaves. Environ Microbiol. 2018;20(6):2066-84.</w:t>
      </w:r>
    </w:p>
    <w:p w:rsidR="00DF1E84" w:rsidRPr="006F47D2" w:rsidRDefault="00E95055" w:rsidP="00DF1E84">
      <w:pPr>
        <w:pStyle w:val="EndNoteBibliography"/>
        <w:spacing w:after="0"/>
      </w:pPr>
      <w:r>
        <w:rPr>
          <w:rFonts w:ascii="Arial" w:hAnsi="Arial" w:cs="Arial"/>
          <w:sz w:val="22"/>
        </w:rPr>
        <w:t>2.</w:t>
      </w:r>
      <w:r>
        <w:rPr>
          <w:rFonts w:ascii="Arial" w:hAnsi="Arial" w:cs="Arial"/>
          <w:sz w:val="22"/>
        </w:rPr>
        <w:tab/>
      </w:r>
      <w:r w:rsidR="00DF1E84" w:rsidRPr="006F47D2">
        <w:t xml:space="preserve">Jayaraman J, Yoon M, Applegate ER, Stroud EA, Templeton MD. AvrE1 and HopR1 from </w:t>
      </w:r>
      <w:r w:rsidR="00DF1E84" w:rsidRPr="002253F4">
        <w:rPr>
          <w:i/>
        </w:rPr>
        <w:t>Pseudomonas syringae</w:t>
      </w:r>
      <w:r w:rsidR="00DF1E84" w:rsidRPr="006F47D2">
        <w:t xml:space="preserve"> pv. </w:t>
      </w:r>
      <w:r w:rsidR="00DF1E84" w:rsidRPr="002253F4">
        <w:rPr>
          <w:i/>
        </w:rPr>
        <w:t>actinidiae</w:t>
      </w:r>
      <w:r w:rsidR="00DF1E84" w:rsidRPr="006F47D2">
        <w:t xml:space="preserve"> are additively required for full virulence on kiwifruit. Mol Plant Pathol. 2020;21(11):1467-80.</w:t>
      </w:r>
    </w:p>
    <w:p w:rsidR="00E95055" w:rsidRDefault="00E95055" w:rsidP="007D0FF9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E95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F9"/>
    <w:rsid w:val="004C6A76"/>
    <w:rsid w:val="007B4AAF"/>
    <w:rsid w:val="007D0FF9"/>
    <w:rsid w:val="00DF1E84"/>
    <w:rsid w:val="00E9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8FC5"/>
  <w15:chartTrackingRefBased/>
  <w15:docId w15:val="{DB1047A0-28D6-402F-BE0E-3219CA31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FF9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0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95055"/>
    <w:pPr>
      <w:spacing w:line="240" w:lineRule="auto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055"/>
    <w:rPr>
      <w:rFonts w:ascii="Times New Roman" w:eastAsiaTheme="minorEastAsia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Matt Templeton</cp:lastModifiedBy>
  <cp:revision>2</cp:revision>
  <dcterms:created xsi:type="dcterms:W3CDTF">2022-04-29T23:39:00Z</dcterms:created>
  <dcterms:modified xsi:type="dcterms:W3CDTF">2022-04-29T23:39:00Z</dcterms:modified>
</cp:coreProperties>
</file>